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4CADE" w14:textId="55BA6A40" w:rsidR="00497252" w:rsidRPr="00BA2CFD" w:rsidRDefault="00DF6A47">
      <w:pPr>
        <w:rPr>
          <w:sz w:val="24"/>
          <w:szCs w:val="24"/>
        </w:rPr>
      </w:pPr>
      <w:r w:rsidRPr="005F1672">
        <w:rPr>
          <w:b/>
          <w:bCs/>
          <w:sz w:val="24"/>
          <w:szCs w:val="24"/>
        </w:rPr>
        <w:t>Table 1.</w:t>
      </w:r>
      <w:r w:rsidRPr="00BA2CFD">
        <w:rPr>
          <w:sz w:val="24"/>
          <w:szCs w:val="24"/>
        </w:rPr>
        <w:t xml:space="preserve"> </w:t>
      </w:r>
      <w:r w:rsidR="009A3256">
        <w:rPr>
          <w:sz w:val="24"/>
          <w:szCs w:val="24"/>
        </w:rPr>
        <w:t>STRING Database analysis of the d</w:t>
      </w:r>
      <w:r w:rsidR="0080725C">
        <w:rPr>
          <w:sz w:val="24"/>
          <w:szCs w:val="24"/>
        </w:rPr>
        <w:t>ifferentially regulated genes and their association with biological pathways</w:t>
      </w:r>
      <w:r w:rsidR="009A3256">
        <w:rPr>
          <w:sz w:val="24"/>
          <w:szCs w:val="24"/>
        </w:rPr>
        <w:t>.</w:t>
      </w:r>
    </w:p>
    <w:tbl>
      <w:tblPr>
        <w:tblStyle w:val="PlainTable5"/>
        <w:tblpPr w:leftFromText="180" w:rightFromText="180" w:vertAnchor="page" w:horzAnchor="margin" w:tblpX="-900" w:tblpY="2171"/>
        <w:tblW w:w="14996" w:type="dxa"/>
        <w:tblLayout w:type="fixed"/>
        <w:tblLook w:val="0420" w:firstRow="1" w:lastRow="0" w:firstColumn="0" w:lastColumn="0" w:noHBand="0" w:noVBand="1"/>
      </w:tblPr>
      <w:tblGrid>
        <w:gridCol w:w="1551"/>
        <w:gridCol w:w="1684"/>
        <w:gridCol w:w="3103"/>
        <w:gridCol w:w="1188"/>
        <w:gridCol w:w="1823"/>
        <w:gridCol w:w="236"/>
        <w:gridCol w:w="3555"/>
        <w:gridCol w:w="694"/>
        <w:gridCol w:w="1162"/>
      </w:tblGrid>
      <w:tr w:rsidR="0080725C" w:rsidRPr="00DF6A47" w14:paraId="13926C02" w14:textId="5A551C82" w:rsidTr="006E48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7"/>
        </w:trPr>
        <w:tc>
          <w:tcPr>
            <w:tcW w:w="1551" w:type="dxa"/>
            <w:hideMark/>
          </w:tcPr>
          <w:p w14:paraId="5D4CA1C3" w14:textId="77777777" w:rsidR="009E747A" w:rsidRPr="00DF6A47" w:rsidRDefault="009E747A" w:rsidP="009E747A">
            <w:pPr>
              <w:spacing w:after="160" w:line="259" w:lineRule="auto"/>
            </w:pPr>
          </w:p>
        </w:tc>
        <w:tc>
          <w:tcPr>
            <w:tcW w:w="1684" w:type="dxa"/>
            <w:hideMark/>
          </w:tcPr>
          <w:p w14:paraId="5FE6AA0D" w14:textId="36DF238E" w:rsidR="009E747A" w:rsidRPr="00DF6A47" w:rsidRDefault="009E747A" w:rsidP="009E747A">
            <w:pPr>
              <w:spacing w:after="160" w:line="259" w:lineRule="auto"/>
              <w:jc w:val="center"/>
            </w:pPr>
            <w:r w:rsidRPr="00DF6A47">
              <w:rPr>
                <w:b/>
                <w:bCs/>
              </w:rPr>
              <w:t>Upregulated</w:t>
            </w:r>
            <w:r>
              <w:rPr>
                <w:b/>
                <w:bCs/>
              </w:rPr>
              <w:t xml:space="preserve"> genes</w:t>
            </w:r>
          </w:p>
        </w:tc>
        <w:tc>
          <w:tcPr>
            <w:tcW w:w="3103" w:type="dxa"/>
          </w:tcPr>
          <w:p w14:paraId="00915020" w14:textId="794D8C1E" w:rsidR="009E747A" w:rsidRPr="00DF6A47" w:rsidRDefault="009E747A" w:rsidP="009E747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RING Database biological process</w:t>
            </w:r>
          </w:p>
        </w:tc>
        <w:tc>
          <w:tcPr>
            <w:tcW w:w="1188" w:type="dxa"/>
          </w:tcPr>
          <w:p w14:paraId="5D9150FF" w14:textId="33F73392" w:rsidR="009E747A" w:rsidRPr="00DF6A47" w:rsidRDefault="009E747A" w:rsidP="006A43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1823" w:type="dxa"/>
            <w:hideMark/>
          </w:tcPr>
          <w:p w14:paraId="2F16AA5D" w14:textId="13C40476" w:rsidR="009E747A" w:rsidRPr="00DF6A47" w:rsidRDefault="009E747A" w:rsidP="009E747A">
            <w:pPr>
              <w:spacing w:after="160" w:line="259" w:lineRule="auto"/>
              <w:jc w:val="center"/>
            </w:pPr>
            <w:r w:rsidRPr="00DF6A47">
              <w:rPr>
                <w:b/>
                <w:bCs/>
              </w:rPr>
              <w:t>Downregulated</w:t>
            </w:r>
            <w:r>
              <w:rPr>
                <w:b/>
                <w:bCs/>
              </w:rPr>
              <w:t xml:space="preserve"> genes</w:t>
            </w:r>
          </w:p>
        </w:tc>
        <w:tc>
          <w:tcPr>
            <w:tcW w:w="236" w:type="dxa"/>
          </w:tcPr>
          <w:p w14:paraId="1E093C77" w14:textId="12050372" w:rsidR="009E747A" w:rsidRPr="00DF6A47" w:rsidRDefault="009E747A" w:rsidP="009E747A">
            <w:pPr>
              <w:jc w:val="center"/>
              <w:rPr>
                <w:b/>
                <w:bCs/>
              </w:rPr>
            </w:pPr>
          </w:p>
        </w:tc>
        <w:tc>
          <w:tcPr>
            <w:tcW w:w="3555" w:type="dxa"/>
          </w:tcPr>
          <w:p w14:paraId="08F46B77" w14:textId="77777777" w:rsidR="006E48B9" w:rsidRDefault="009E747A" w:rsidP="009E747A">
            <w:pPr>
              <w:jc w:val="center"/>
              <w:rPr>
                <w:b/>
                <w:bCs/>
                <w:i w:val="0"/>
                <w:iCs w:val="0"/>
              </w:rPr>
            </w:pPr>
            <w:r>
              <w:rPr>
                <w:b/>
                <w:bCs/>
              </w:rPr>
              <w:t xml:space="preserve">STRING Database biological </w:t>
            </w:r>
          </w:p>
          <w:p w14:paraId="2422AD51" w14:textId="00B70982" w:rsidR="009E747A" w:rsidRDefault="009E747A" w:rsidP="009E747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ocess</w:t>
            </w:r>
          </w:p>
        </w:tc>
        <w:tc>
          <w:tcPr>
            <w:tcW w:w="694" w:type="dxa"/>
          </w:tcPr>
          <w:p w14:paraId="13F0312F" w14:textId="094B2DA4" w:rsidR="009E747A" w:rsidRDefault="009E747A" w:rsidP="009E747A">
            <w:pPr>
              <w:jc w:val="center"/>
              <w:rPr>
                <w:b/>
                <w:bCs/>
              </w:rPr>
            </w:pPr>
          </w:p>
        </w:tc>
        <w:tc>
          <w:tcPr>
            <w:tcW w:w="1162" w:type="dxa"/>
          </w:tcPr>
          <w:p w14:paraId="0E339B12" w14:textId="5FDDE3A2" w:rsidR="009E747A" w:rsidRDefault="009E747A" w:rsidP="009E747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80725C" w:rsidRPr="00DF6A47" w14:paraId="6805867A" w14:textId="6CD0ADF8" w:rsidTr="006E4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7"/>
        </w:trPr>
        <w:tc>
          <w:tcPr>
            <w:tcW w:w="1551" w:type="dxa"/>
            <w:hideMark/>
          </w:tcPr>
          <w:p w14:paraId="7346415F" w14:textId="77777777" w:rsidR="009E747A" w:rsidRPr="00DF6A47" w:rsidRDefault="009E747A" w:rsidP="009E747A">
            <w:pPr>
              <w:spacing w:after="160" w:line="259" w:lineRule="auto"/>
            </w:pPr>
            <w:r w:rsidRPr="00DF6A47">
              <w:t>WT DE vs. WT saline</w:t>
            </w:r>
          </w:p>
        </w:tc>
        <w:tc>
          <w:tcPr>
            <w:tcW w:w="1684" w:type="dxa"/>
            <w:hideMark/>
          </w:tcPr>
          <w:p w14:paraId="6946BFA3" w14:textId="77777777" w:rsidR="009E747A" w:rsidRPr="00DF6A47" w:rsidRDefault="009E747A" w:rsidP="009E747A">
            <w:pPr>
              <w:spacing w:after="160" w:line="259" w:lineRule="auto"/>
              <w:jc w:val="center"/>
            </w:pPr>
            <w:r w:rsidRPr="00DF6A47">
              <w:t>74</w:t>
            </w:r>
          </w:p>
        </w:tc>
        <w:tc>
          <w:tcPr>
            <w:tcW w:w="3103" w:type="dxa"/>
          </w:tcPr>
          <w:p w14:paraId="37FEF483" w14:textId="77777777" w:rsidR="009E747A" w:rsidRDefault="00831C42" w:rsidP="009E747A">
            <w:pPr>
              <w:jc w:val="center"/>
            </w:pPr>
            <w:r>
              <w:t>Pos reg hematopoietic stem cell migration</w:t>
            </w:r>
          </w:p>
          <w:p w14:paraId="45CA7766" w14:textId="31B01B92" w:rsidR="00831C42" w:rsidRDefault="00831C42" w:rsidP="009E747A">
            <w:pPr>
              <w:jc w:val="center"/>
            </w:pPr>
            <w:r>
              <w:t>Neg reg hippocampal neuron apoptotic process</w:t>
            </w:r>
          </w:p>
          <w:p w14:paraId="736DAA1E" w14:textId="122255A3" w:rsidR="00831C42" w:rsidRPr="00DF6A47" w:rsidRDefault="00831C42" w:rsidP="009E747A">
            <w:pPr>
              <w:jc w:val="center"/>
            </w:pPr>
            <w:r>
              <w:t>Immune cell clearance</w:t>
            </w:r>
          </w:p>
        </w:tc>
        <w:tc>
          <w:tcPr>
            <w:tcW w:w="1188" w:type="dxa"/>
          </w:tcPr>
          <w:p w14:paraId="7DEF009D" w14:textId="77777777" w:rsidR="00831C42" w:rsidRDefault="00831C42" w:rsidP="00831C42">
            <w:pPr>
              <w:jc w:val="center"/>
            </w:pPr>
            <w:r>
              <w:t>&lt;1.0e-16</w:t>
            </w:r>
          </w:p>
          <w:p w14:paraId="052FC947" w14:textId="77777777" w:rsidR="009E747A" w:rsidRPr="00DF6A47" w:rsidRDefault="009E747A" w:rsidP="009E747A">
            <w:pPr>
              <w:jc w:val="center"/>
            </w:pPr>
          </w:p>
        </w:tc>
        <w:tc>
          <w:tcPr>
            <w:tcW w:w="1823" w:type="dxa"/>
            <w:hideMark/>
          </w:tcPr>
          <w:p w14:paraId="5A32C03B" w14:textId="2ADD41BD" w:rsidR="009E747A" w:rsidRPr="00DF6A47" w:rsidRDefault="009E747A" w:rsidP="009E747A">
            <w:pPr>
              <w:spacing w:after="160" w:line="259" w:lineRule="auto"/>
              <w:jc w:val="center"/>
            </w:pPr>
            <w:r w:rsidRPr="00DF6A47">
              <w:t>2</w:t>
            </w:r>
          </w:p>
        </w:tc>
        <w:tc>
          <w:tcPr>
            <w:tcW w:w="236" w:type="dxa"/>
          </w:tcPr>
          <w:p w14:paraId="28A50DCC" w14:textId="3458019D" w:rsidR="009E747A" w:rsidRPr="00DF6A47" w:rsidRDefault="009E747A" w:rsidP="009E747A">
            <w:pPr>
              <w:jc w:val="center"/>
            </w:pPr>
          </w:p>
        </w:tc>
        <w:tc>
          <w:tcPr>
            <w:tcW w:w="3555" w:type="dxa"/>
          </w:tcPr>
          <w:p w14:paraId="344FC484" w14:textId="746B2063" w:rsidR="009E747A" w:rsidRPr="00DF6A47" w:rsidRDefault="00831C42" w:rsidP="009E747A">
            <w:pPr>
              <w:jc w:val="center"/>
            </w:pPr>
            <w:r>
              <w:t>n/a</w:t>
            </w:r>
          </w:p>
        </w:tc>
        <w:tc>
          <w:tcPr>
            <w:tcW w:w="694" w:type="dxa"/>
          </w:tcPr>
          <w:p w14:paraId="6B22C7EF" w14:textId="615FD3DE" w:rsidR="009E747A" w:rsidRPr="00DF6A47" w:rsidRDefault="009E747A" w:rsidP="009E747A">
            <w:pPr>
              <w:jc w:val="center"/>
            </w:pPr>
          </w:p>
        </w:tc>
        <w:tc>
          <w:tcPr>
            <w:tcW w:w="1162" w:type="dxa"/>
          </w:tcPr>
          <w:p w14:paraId="1CAEF849" w14:textId="699189B5" w:rsidR="009E747A" w:rsidRPr="00DF6A47" w:rsidRDefault="00831C42" w:rsidP="009E747A">
            <w:pPr>
              <w:jc w:val="center"/>
            </w:pPr>
            <w:r>
              <w:t>n/a</w:t>
            </w:r>
          </w:p>
        </w:tc>
      </w:tr>
      <w:tr w:rsidR="006A43CB" w:rsidRPr="00DF6A47" w14:paraId="6CE70845" w14:textId="7F77BF4A" w:rsidTr="006E48B9">
        <w:trPr>
          <w:trHeight w:val="597"/>
        </w:trPr>
        <w:tc>
          <w:tcPr>
            <w:tcW w:w="1551" w:type="dxa"/>
            <w:hideMark/>
          </w:tcPr>
          <w:p w14:paraId="3704D781" w14:textId="77777777" w:rsidR="009E747A" w:rsidRPr="00DF6A47" w:rsidRDefault="009E747A" w:rsidP="009E747A">
            <w:pPr>
              <w:spacing w:after="160" w:line="259" w:lineRule="auto"/>
            </w:pPr>
            <w:r w:rsidRPr="00DF6A47">
              <w:t>Fat-1 DE vs. WT saline</w:t>
            </w:r>
          </w:p>
        </w:tc>
        <w:tc>
          <w:tcPr>
            <w:tcW w:w="1684" w:type="dxa"/>
            <w:hideMark/>
          </w:tcPr>
          <w:p w14:paraId="4FCC39E4" w14:textId="77777777" w:rsidR="009E747A" w:rsidRPr="00DF6A47" w:rsidRDefault="009E747A" w:rsidP="009E747A">
            <w:pPr>
              <w:spacing w:after="160" w:line="259" w:lineRule="auto"/>
              <w:jc w:val="center"/>
            </w:pPr>
            <w:r w:rsidRPr="00DF6A47">
              <w:t>99</w:t>
            </w:r>
          </w:p>
        </w:tc>
        <w:tc>
          <w:tcPr>
            <w:tcW w:w="3103" w:type="dxa"/>
          </w:tcPr>
          <w:p w14:paraId="4133CFE2" w14:textId="77777777" w:rsidR="009E747A" w:rsidRDefault="00B8164E" w:rsidP="009E747A">
            <w:pPr>
              <w:jc w:val="center"/>
            </w:pPr>
            <w:r>
              <w:t>Pos reg cellular response to macrophage colony stimulating factor</w:t>
            </w:r>
          </w:p>
          <w:p w14:paraId="7BBAD7AE" w14:textId="77777777" w:rsidR="00B8164E" w:rsidRDefault="00B8164E" w:rsidP="00B8164E">
            <w:pPr>
              <w:jc w:val="center"/>
            </w:pPr>
            <w:r>
              <w:t>Pos reg hematopoietic stem cell migration</w:t>
            </w:r>
          </w:p>
          <w:p w14:paraId="49F13276" w14:textId="5E96D4E4" w:rsidR="00B8164E" w:rsidRDefault="00B8164E" w:rsidP="00B8164E">
            <w:pPr>
              <w:jc w:val="center"/>
            </w:pPr>
            <w:r>
              <w:t>Pos reg growth factor dependent skeletal muscle proliferation</w:t>
            </w:r>
          </w:p>
          <w:p w14:paraId="5B7207FE" w14:textId="49D5CA06" w:rsidR="00B8164E" w:rsidRDefault="00B8164E" w:rsidP="00B8164E">
            <w:pPr>
              <w:jc w:val="center"/>
            </w:pPr>
            <w:r>
              <w:t>Neutrophil aggregation</w:t>
            </w:r>
          </w:p>
          <w:p w14:paraId="29B41356" w14:textId="5F092142" w:rsidR="00B8164E" w:rsidRDefault="00B8164E" w:rsidP="00B8164E">
            <w:pPr>
              <w:jc w:val="center"/>
            </w:pPr>
            <w:r>
              <w:t>Antigen processing and presentation of exogenous peptide via MHC Class I</w:t>
            </w:r>
          </w:p>
          <w:p w14:paraId="72C92378" w14:textId="221CAD5F" w:rsidR="00B8164E" w:rsidRPr="00DF6A47" w:rsidRDefault="00B8164E" w:rsidP="009E747A">
            <w:pPr>
              <w:jc w:val="center"/>
            </w:pPr>
          </w:p>
        </w:tc>
        <w:tc>
          <w:tcPr>
            <w:tcW w:w="1188" w:type="dxa"/>
          </w:tcPr>
          <w:p w14:paraId="4AE96293" w14:textId="77777777" w:rsidR="00B8164E" w:rsidRDefault="00B8164E" w:rsidP="00B8164E">
            <w:pPr>
              <w:jc w:val="center"/>
            </w:pPr>
            <w:r>
              <w:t>&lt;1.0e-16</w:t>
            </w:r>
          </w:p>
          <w:p w14:paraId="3BCA04B4" w14:textId="77777777" w:rsidR="009E747A" w:rsidRPr="00DF6A47" w:rsidRDefault="009E747A" w:rsidP="009E747A">
            <w:pPr>
              <w:jc w:val="center"/>
            </w:pPr>
          </w:p>
        </w:tc>
        <w:tc>
          <w:tcPr>
            <w:tcW w:w="1823" w:type="dxa"/>
            <w:hideMark/>
          </w:tcPr>
          <w:p w14:paraId="68D5CB59" w14:textId="15496590" w:rsidR="009E747A" w:rsidRPr="00DF6A47" w:rsidRDefault="009E747A" w:rsidP="009E747A">
            <w:pPr>
              <w:spacing w:after="160" w:line="259" w:lineRule="auto"/>
              <w:jc w:val="center"/>
            </w:pPr>
            <w:r w:rsidRPr="00DF6A47">
              <w:t>13</w:t>
            </w:r>
          </w:p>
        </w:tc>
        <w:tc>
          <w:tcPr>
            <w:tcW w:w="236" w:type="dxa"/>
          </w:tcPr>
          <w:p w14:paraId="6106C719" w14:textId="77777777" w:rsidR="009E747A" w:rsidRPr="00DF6A47" w:rsidRDefault="009E747A" w:rsidP="009E747A">
            <w:pPr>
              <w:jc w:val="center"/>
            </w:pPr>
          </w:p>
        </w:tc>
        <w:tc>
          <w:tcPr>
            <w:tcW w:w="3555" w:type="dxa"/>
          </w:tcPr>
          <w:p w14:paraId="50F373B5" w14:textId="77777777" w:rsidR="009E747A" w:rsidRDefault="00606F3C" w:rsidP="009E747A">
            <w:pPr>
              <w:jc w:val="center"/>
            </w:pPr>
            <w:r>
              <w:t>Protein localization to bicellular tight junction</w:t>
            </w:r>
          </w:p>
          <w:p w14:paraId="671C3045" w14:textId="77777777" w:rsidR="00606F3C" w:rsidRDefault="00606F3C" w:rsidP="009E747A">
            <w:pPr>
              <w:jc w:val="center"/>
            </w:pPr>
            <w:r>
              <w:t>Regulation of macrophage cytokine production</w:t>
            </w:r>
          </w:p>
          <w:p w14:paraId="7CF38470" w14:textId="36BBBAF1" w:rsidR="00606F3C" w:rsidRPr="00DF6A47" w:rsidRDefault="00606F3C" w:rsidP="009E747A">
            <w:pPr>
              <w:jc w:val="center"/>
            </w:pPr>
            <w:r>
              <w:t>Regulation of ECM disassembly</w:t>
            </w:r>
          </w:p>
        </w:tc>
        <w:tc>
          <w:tcPr>
            <w:tcW w:w="694" w:type="dxa"/>
          </w:tcPr>
          <w:p w14:paraId="7D684881" w14:textId="7332BFC3" w:rsidR="009E747A" w:rsidRPr="00DF6A47" w:rsidRDefault="009E747A" w:rsidP="009E747A">
            <w:pPr>
              <w:jc w:val="center"/>
            </w:pPr>
          </w:p>
        </w:tc>
        <w:tc>
          <w:tcPr>
            <w:tcW w:w="1162" w:type="dxa"/>
          </w:tcPr>
          <w:p w14:paraId="2FF2719F" w14:textId="7851D19D" w:rsidR="009E747A" w:rsidRPr="00DF6A47" w:rsidRDefault="00606F3C" w:rsidP="009E747A">
            <w:pPr>
              <w:jc w:val="center"/>
            </w:pPr>
            <w:r>
              <w:rPr>
                <w:rFonts w:ascii="Roboto" w:hAnsi="Roboto"/>
                <w:color w:val="404040"/>
                <w:sz w:val="20"/>
                <w:szCs w:val="20"/>
                <w:shd w:val="clear" w:color="auto" w:fill="FFFFFF"/>
              </w:rPr>
              <w:t>2.11e-06</w:t>
            </w:r>
          </w:p>
        </w:tc>
      </w:tr>
      <w:tr w:rsidR="0080725C" w:rsidRPr="00DF6A47" w14:paraId="295B6412" w14:textId="02FD9E6F" w:rsidTr="006E4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7"/>
        </w:trPr>
        <w:tc>
          <w:tcPr>
            <w:tcW w:w="1551" w:type="dxa"/>
            <w:hideMark/>
          </w:tcPr>
          <w:p w14:paraId="76353154" w14:textId="77777777" w:rsidR="009E747A" w:rsidRPr="00DF6A47" w:rsidRDefault="009E747A" w:rsidP="009E747A">
            <w:pPr>
              <w:spacing w:after="160" w:line="259" w:lineRule="auto"/>
            </w:pPr>
            <w:r w:rsidRPr="00DF6A47">
              <w:t>Fat-1 DE vs. Fat-1 saline</w:t>
            </w:r>
          </w:p>
        </w:tc>
        <w:tc>
          <w:tcPr>
            <w:tcW w:w="1684" w:type="dxa"/>
            <w:hideMark/>
          </w:tcPr>
          <w:p w14:paraId="71B263DD" w14:textId="77777777" w:rsidR="009E747A" w:rsidRPr="00DF6A47" w:rsidRDefault="009E747A" w:rsidP="009E747A">
            <w:pPr>
              <w:spacing w:after="160" w:line="259" w:lineRule="auto"/>
              <w:jc w:val="center"/>
            </w:pPr>
            <w:r w:rsidRPr="00DF6A47">
              <w:t>80</w:t>
            </w:r>
          </w:p>
        </w:tc>
        <w:tc>
          <w:tcPr>
            <w:tcW w:w="3103" w:type="dxa"/>
          </w:tcPr>
          <w:p w14:paraId="3A043260" w14:textId="77777777" w:rsidR="007D0E88" w:rsidRDefault="007D0E88" w:rsidP="007D0E88">
            <w:pPr>
              <w:jc w:val="center"/>
            </w:pPr>
            <w:r>
              <w:t>Pos reg cellular response to macrophage colony stimulating factor</w:t>
            </w:r>
          </w:p>
          <w:p w14:paraId="4E0D4EE3" w14:textId="77777777" w:rsidR="007D0E88" w:rsidRDefault="007D0E88" w:rsidP="007D0E88">
            <w:pPr>
              <w:jc w:val="center"/>
            </w:pPr>
            <w:r>
              <w:t>Pos reg hematopoietic stem cell migration</w:t>
            </w:r>
          </w:p>
          <w:p w14:paraId="47EB4B07" w14:textId="3D40C454" w:rsidR="009E747A" w:rsidRPr="00DF6A47" w:rsidRDefault="007D0E88" w:rsidP="009E747A">
            <w:pPr>
              <w:jc w:val="center"/>
            </w:pPr>
            <w:r>
              <w:t>Neutrophil aggregation</w:t>
            </w:r>
          </w:p>
        </w:tc>
        <w:tc>
          <w:tcPr>
            <w:tcW w:w="1188" w:type="dxa"/>
          </w:tcPr>
          <w:p w14:paraId="656C8195" w14:textId="77777777" w:rsidR="007D0E88" w:rsidRDefault="007D0E88" w:rsidP="007D0E88">
            <w:pPr>
              <w:jc w:val="center"/>
            </w:pPr>
            <w:r>
              <w:t>&lt;1.0e-16</w:t>
            </w:r>
          </w:p>
          <w:p w14:paraId="7287CA17" w14:textId="77777777" w:rsidR="009E747A" w:rsidRPr="00DF6A47" w:rsidRDefault="009E747A" w:rsidP="009E747A">
            <w:pPr>
              <w:jc w:val="center"/>
            </w:pPr>
          </w:p>
        </w:tc>
        <w:tc>
          <w:tcPr>
            <w:tcW w:w="1823" w:type="dxa"/>
            <w:hideMark/>
          </w:tcPr>
          <w:p w14:paraId="63AE1B54" w14:textId="50233A7E" w:rsidR="009E747A" w:rsidRPr="00DF6A47" w:rsidRDefault="009E747A" w:rsidP="009E747A">
            <w:pPr>
              <w:spacing w:after="160" w:line="259" w:lineRule="auto"/>
              <w:jc w:val="center"/>
            </w:pPr>
            <w:r w:rsidRPr="00DF6A47">
              <w:t>24</w:t>
            </w:r>
          </w:p>
        </w:tc>
        <w:tc>
          <w:tcPr>
            <w:tcW w:w="236" w:type="dxa"/>
          </w:tcPr>
          <w:p w14:paraId="1043B80E" w14:textId="77777777" w:rsidR="009E747A" w:rsidRPr="00DF6A47" w:rsidRDefault="009E747A" w:rsidP="009E747A">
            <w:pPr>
              <w:jc w:val="center"/>
            </w:pPr>
          </w:p>
        </w:tc>
        <w:tc>
          <w:tcPr>
            <w:tcW w:w="3555" w:type="dxa"/>
          </w:tcPr>
          <w:p w14:paraId="3944BDDF" w14:textId="77777777" w:rsidR="009E747A" w:rsidRDefault="00315519" w:rsidP="009E747A">
            <w:pPr>
              <w:jc w:val="center"/>
            </w:pPr>
            <w:r>
              <w:t>B-1 B cell homeostasis</w:t>
            </w:r>
          </w:p>
          <w:p w14:paraId="26AD5977" w14:textId="77777777" w:rsidR="00315519" w:rsidRDefault="00315519" w:rsidP="009E747A">
            <w:pPr>
              <w:jc w:val="center"/>
            </w:pPr>
            <w:r>
              <w:t>IL-17 production</w:t>
            </w:r>
          </w:p>
          <w:p w14:paraId="3DDEE507" w14:textId="3D06A58E" w:rsidR="00315519" w:rsidRPr="00DF6A47" w:rsidRDefault="00315519" w:rsidP="009E747A">
            <w:pPr>
              <w:jc w:val="center"/>
            </w:pPr>
            <w:r>
              <w:t>Protein localization to bicellular tight junction</w:t>
            </w:r>
          </w:p>
        </w:tc>
        <w:tc>
          <w:tcPr>
            <w:tcW w:w="694" w:type="dxa"/>
          </w:tcPr>
          <w:p w14:paraId="6BCB85A5" w14:textId="252CAC68" w:rsidR="009E747A" w:rsidRPr="00DF6A47" w:rsidRDefault="009E747A" w:rsidP="009E747A">
            <w:pPr>
              <w:jc w:val="center"/>
            </w:pPr>
          </w:p>
        </w:tc>
        <w:tc>
          <w:tcPr>
            <w:tcW w:w="1162" w:type="dxa"/>
          </w:tcPr>
          <w:p w14:paraId="56B3A83E" w14:textId="6F14739C" w:rsidR="009E747A" w:rsidRPr="00DF6A47" w:rsidRDefault="007D0E88" w:rsidP="009E747A">
            <w:pPr>
              <w:jc w:val="center"/>
            </w:pPr>
            <w:r>
              <w:rPr>
                <w:rFonts w:ascii="Roboto" w:hAnsi="Roboto"/>
                <w:color w:val="404040"/>
                <w:sz w:val="20"/>
                <w:szCs w:val="20"/>
                <w:shd w:val="clear" w:color="auto" w:fill="FFFFFF"/>
              </w:rPr>
              <w:t>7.86e-08</w:t>
            </w:r>
          </w:p>
        </w:tc>
      </w:tr>
      <w:tr w:rsidR="006A43CB" w:rsidRPr="00DF6A47" w14:paraId="6B0CDFCC" w14:textId="454A3AE7" w:rsidTr="006E48B9">
        <w:trPr>
          <w:trHeight w:val="597"/>
        </w:trPr>
        <w:tc>
          <w:tcPr>
            <w:tcW w:w="1551" w:type="dxa"/>
            <w:hideMark/>
          </w:tcPr>
          <w:p w14:paraId="321AD85D" w14:textId="77777777" w:rsidR="009E747A" w:rsidRPr="00DF6A47" w:rsidRDefault="009E747A" w:rsidP="009E747A">
            <w:pPr>
              <w:spacing w:after="160" w:line="259" w:lineRule="auto"/>
            </w:pPr>
            <w:r w:rsidRPr="00DF6A47">
              <w:t>Fat-1 DE vs. WT DE</w:t>
            </w:r>
          </w:p>
        </w:tc>
        <w:tc>
          <w:tcPr>
            <w:tcW w:w="1684" w:type="dxa"/>
            <w:hideMark/>
          </w:tcPr>
          <w:p w14:paraId="4AEB28BF" w14:textId="77777777" w:rsidR="009E747A" w:rsidRPr="00DF6A47" w:rsidRDefault="009E747A" w:rsidP="009E747A">
            <w:pPr>
              <w:spacing w:after="160" w:line="259" w:lineRule="auto"/>
              <w:jc w:val="center"/>
            </w:pPr>
            <w:r w:rsidRPr="00DF6A47">
              <w:t>25</w:t>
            </w:r>
          </w:p>
        </w:tc>
        <w:tc>
          <w:tcPr>
            <w:tcW w:w="3103" w:type="dxa"/>
          </w:tcPr>
          <w:p w14:paraId="45997721" w14:textId="77777777" w:rsidR="009E747A" w:rsidRDefault="009E747A" w:rsidP="009E747A">
            <w:pPr>
              <w:jc w:val="center"/>
            </w:pPr>
            <w:r>
              <w:t>Immune complex clearance</w:t>
            </w:r>
          </w:p>
          <w:p w14:paraId="2B7C0EEC" w14:textId="77777777" w:rsidR="006E48B9" w:rsidRDefault="006E48B9" w:rsidP="006E48B9">
            <w:pPr>
              <w:jc w:val="center"/>
            </w:pPr>
            <w:r>
              <w:t>Neutrophil aggregation</w:t>
            </w:r>
          </w:p>
          <w:p w14:paraId="25686FBF" w14:textId="26F2A465" w:rsidR="006E48B9" w:rsidRPr="00DF6A47" w:rsidRDefault="006E48B9" w:rsidP="009E747A">
            <w:pPr>
              <w:jc w:val="center"/>
            </w:pPr>
          </w:p>
        </w:tc>
        <w:tc>
          <w:tcPr>
            <w:tcW w:w="1188" w:type="dxa"/>
          </w:tcPr>
          <w:p w14:paraId="0E3FEBAF" w14:textId="77777777" w:rsidR="009E747A" w:rsidRDefault="009E747A" w:rsidP="009E747A">
            <w:pPr>
              <w:jc w:val="center"/>
            </w:pPr>
            <w:r>
              <w:t>&lt;1.0e-16</w:t>
            </w:r>
          </w:p>
          <w:p w14:paraId="3F77755C" w14:textId="77777777" w:rsidR="009E747A" w:rsidRPr="00DF6A47" w:rsidRDefault="009E747A" w:rsidP="009E747A">
            <w:pPr>
              <w:jc w:val="center"/>
            </w:pPr>
          </w:p>
        </w:tc>
        <w:tc>
          <w:tcPr>
            <w:tcW w:w="1823" w:type="dxa"/>
            <w:hideMark/>
          </w:tcPr>
          <w:p w14:paraId="3A8713BC" w14:textId="5E60B7C9" w:rsidR="009E747A" w:rsidRPr="00DF6A47" w:rsidRDefault="009E747A" w:rsidP="009E747A">
            <w:pPr>
              <w:spacing w:after="160" w:line="259" w:lineRule="auto"/>
              <w:jc w:val="center"/>
            </w:pPr>
            <w:r w:rsidRPr="00DF6A47">
              <w:t>8</w:t>
            </w:r>
          </w:p>
        </w:tc>
        <w:tc>
          <w:tcPr>
            <w:tcW w:w="236" w:type="dxa"/>
          </w:tcPr>
          <w:p w14:paraId="2E2CD5B8" w14:textId="0716BD0C" w:rsidR="009E747A" w:rsidRPr="00DF6A47" w:rsidRDefault="009E747A" w:rsidP="009E747A">
            <w:pPr>
              <w:jc w:val="center"/>
            </w:pPr>
          </w:p>
        </w:tc>
        <w:tc>
          <w:tcPr>
            <w:tcW w:w="3555" w:type="dxa"/>
          </w:tcPr>
          <w:p w14:paraId="02EED8DF" w14:textId="77777777" w:rsidR="009E747A" w:rsidRDefault="009E747A" w:rsidP="009E747A">
            <w:pPr>
              <w:jc w:val="center"/>
            </w:pPr>
            <w:r>
              <w:t>Neutrophil aggregation</w:t>
            </w:r>
          </w:p>
          <w:p w14:paraId="7C3C8955" w14:textId="20028E06" w:rsidR="009E747A" w:rsidRPr="00DF6A47" w:rsidRDefault="009E747A" w:rsidP="009E747A">
            <w:pPr>
              <w:jc w:val="center"/>
            </w:pPr>
            <w:r>
              <w:t>Immune complex clearance</w:t>
            </w:r>
          </w:p>
        </w:tc>
        <w:tc>
          <w:tcPr>
            <w:tcW w:w="694" w:type="dxa"/>
          </w:tcPr>
          <w:p w14:paraId="2F4888CF" w14:textId="2B050FD1" w:rsidR="009E747A" w:rsidRPr="00DF6A47" w:rsidRDefault="009E747A" w:rsidP="009E747A">
            <w:pPr>
              <w:jc w:val="center"/>
            </w:pPr>
          </w:p>
        </w:tc>
        <w:tc>
          <w:tcPr>
            <w:tcW w:w="1162" w:type="dxa"/>
          </w:tcPr>
          <w:p w14:paraId="4BC27B5F" w14:textId="59E0EFD2" w:rsidR="009E747A" w:rsidRPr="00DF6A47" w:rsidRDefault="009E747A" w:rsidP="009E747A">
            <w:pPr>
              <w:jc w:val="center"/>
            </w:pPr>
            <w:r>
              <w:t>n.s.</w:t>
            </w:r>
          </w:p>
        </w:tc>
      </w:tr>
      <w:tr w:rsidR="0080725C" w:rsidRPr="00DF6A47" w14:paraId="1B553D98" w14:textId="7F03C1FA" w:rsidTr="006E4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7"/>
        </w:trPr>
        <w:tc>
          <w:tcPr>
            <w:tcW w:w="1551" w:type="dxa"/>
            <w:hideMark/>
          </w:tcPr>
          <w:p w14:paraId="67F28068" w14:textId="77777777" w:rsidR="009E747A" w:rsidRPr="00DF6A47" w:rsidRDefault="009E747A" w:rsidP="009E747A">
            <w:pPr>
              <w:spacing w:after="160" w:line="259" w:lineRule="auto"/>
            </w:pPr>
            <w:r w:rsidRPr="00DF6A47">
              <w:lastRenderedPageBreak/>
              <w:t>WT DE vs. WT DE + TPPU</w:t>
            </w:r>
          </w:p>
        </w:tc>
        <w:tc>
          <w:tcPr>
            <w:tcW w:w="1684" w:type="dxa"/>
            <w:hideMark/>
          </w:tcPr>
          <w:p w14:paraId="5D34F3D1" w14:textId="77777777" w:rsidR="009E747A" w:rsidRPr="00DF6A47" w:rsidRDefault="009E747A" w:rsidP="009E747A">
            <w:pPr>
              <w:spacing w:after="160" w:line="259" w:lineRule="auto"/>
              <w:jc w:val="center"/>
            </w:pPr>
            <w:r w:rsidRPr="00DF6A47">
              <w:t>1 (</w:t>
            </w:r>
            <w:r w:rsidRPr="00DF6A47">
              <w:rPr>
                <w:i/>
                <w:iCs/>
              </w:rPr>
              <w:t>LCP2</w:t>
            </w:r>
            <w:r w:rsidRPr="00DF6A47">
              <w:t>)</w:t>
            </w:r>
          </w:p>
        </w:tc>
        <w:tc>
          <w:tcPr>
            <w:tcW w:w="3103" w:type="dxa"/>
          </w:tcPr>
          <w:p w14:paraId="67122CA7" w14:textId="1C3FB5B4" w:rsidR="009E747A" w:rsidRPr="00DF6A47" w:rsidRDefault="000200E9" w:rsidP="009E747A">
            <w:pPr>
              <w:jc w:val="center"/>
            </w:pPr>
            <w:r>
              <w:t xml:space="preserve">Positive regulation of T-cell </w:t>
            </w:r>
            <w:r w:rsidR="00432C00">
              <w:t>differentiation</w:t>
            </w:r>
          </w:p>
        </w:tc>
        <w:tc>
          <w:tcPr>
            <w:tcW w:w="1188" w:type="dxa"/>
          </w:tcPr>
          <w:p w14:paraId="35CC366C" w14:textId="093CC0D0" w:rsidR="009E747A" w:rsidRPr="00DF6A47" w:rsidRDefault="000200E9" w:rsidP="009E747A">
            <w:pPr>
              <w:jc w:val="center"/>
            </w:pPr>
            <w:r>
              <w:t>n/a</w:t>
            </w:r>
          </w:p>
        </w:tc>
        <w:tc>
          <w:tcPr>
            <w:tcW w:w="1823" w:type="dxa"/>
            <w:hideMark/>
          </w:tcPr>
          <w:p w14:paraId="537A7131" w14:textId="64DE0E01" w:rsidR="009E747A" w:rsidRPr="00DF6A47" w:rsidRDefault="009E747A" w:rsidP="009E747A">
            <w:pPr>
              <w:spacing w:after="160" w:line="259" w:lineRule="auto"/>
              <w:jc w:val="center"/>
            </w:pPr>
            <w:r w:rsidRPr="00DF6A47">
              <w:t>0</w:t>
            </w:r>
          </w:p>
        </w:tc>
        <w:tc>
          <w:tcPr>
            <w:tcW w:w="236" w:type="dxa"/>
          </w:tcPr>
          <w:p w14:paraId="3B1F491B" w14:textId="77777777" w:rsidR="009E747A" w:rsidRPr="00DF6A47" w:rsidRDefault="009E747A" w:rsidP="009E747A">
            <w:pPr>
              <w:jc w:val="center"/>
            </w:pPr>
          </w:p>
        </w:tc>
        <w:tc>
          <w:tcPr>
            <w:tcW w:w="3555" w:type="dxa"/>
          </w:tcPr>
          <w:p w14:paraId="38359C09" w14:textId="03FBE376" w:rsidR="009E747A" w:rsidRPr="00DF6A47" w:rsidRDefault="000200E9" w:rsidP="009E747A">
            <w:pPr>
              <w:jc w:val="center"/>
            </w:pPr>
            <w:r>
              <w:t>n/a</w:t>
            </w:r>
          </w:p>
        </w:tc>
        <w:tc>
          <w:tcPr>
            <w:tcW w:w="694" w:type="dxa"/>
          </w:tcPr>
          <w:p w14:paraId="2025AB4F" w14:textId="396D7BDD" w:rsidR="009E747A" w:rsidRPr="00DF6A47" w:rsidRDefault="009E747A" w:rsidP="009E747A">
            <w:pPr>
              <w:jc w:val="center"/>
            </w:pPr>
          </w:p>
        </w:tc>
        <w:tc>
          <w:tcPr>
            <w:tcW w:w="1162" w:type="dxa"/>
          </w:tcPr>
          <w:p w14:paraId="4E358530" w14:textId="7151C6FC" w:rsidR="009E747A" w:rsidRPr="00DF6A47" w:rsidRDefault="000200E9" w:rsidP="009E747A">
            <w:pPr>
              <w:jc w:val="center"/>
            </w:pPr>
            <w:r>
              <w:t>n/a</w:t>
            </w:r>
          </w:p>
        </w:tc>
      </w:tr>
      <w:tr w:rsidR="006A43CB" w:rsidRPr="00DF6A47" w14:paraId="66D4A76C" w14:textId="76435588" w:rsidTr="006E48B9">
        <w:trPr>
          <w:trHeight w:val="597"/>
        </w:trPr>
        <w:tc>
          <w:tcPr>
            <w:tcW w:w="1551" w:type="dxa"/>
            <w:hideMark/>
          </w:tcPr>
          <w:p w14:paraId="3028AD10" w14:textId="77777777" w:rsidR="009E747A" w:rsidRPr="00DF6A47" w:rsidRDefault="009E747A" w:rsidP="009E747A">
            <w:pPr>
              <w:spacing w:after="160" w:line="259" w:lineRule="auto"/>
            </w:pPr>
            <w:r w:rsidRPr="00DF6A47">
              <w:t>Fat</w:t>
            </w:r>
            <w:r>
              <w:t>-</w:t>
            </w:r>
            <w:r w:rsidRPr="00DF6A47">
              <w:t>1 DE+TPPU vs. Fat-1 DE</w:t>
            </w:r>
          </w:p>
        </w:tc>
        <w:tc>
          <w:tcPr>
            <w:tcW w:w="1684" w:type="dxa"/>
            <w:hideMark/>
          </w:tcPr>
          <w:p w14:paraId="2384052C" w14:textId="77777777" w:rsidR="009E747A" w:rsidRPr="00DF6A47" w:rsidRDefault="009E747A" w:rsidP="009E747A">
            <w:pPr>
              <w:spacing w:after="160" w:line="259" w:lineRule="auto"/>
              <w:jc w:val="center"/>
            </w:pPr>
            <w:r w:rsidRPr="00DF6A47">
              <w:t>31</w:t>
            </w:r>
          </w:p>
        </w:tc>
        <w:tc>
          <w:tcPr>
            <w:tcW w:w="3103" w:type="dxa"/>
          </w:tcPr>
          <w:p w14:paraId="60D72450" w14:textId="77777777" w:rsidR="009E747A" w:rsidRDefault="009E747A" w:rsidP="009E747A">
            <w:pPr>
              <w:jc w:val="center"/>
            </w:pPr>
            <w:r>
              <w:t>Positive regulation of PMN activation</w:t>
            </w:r>
          </w:p>
          <w:p w14:paraId="439850C0" w14:textId="3898E85B" w:rsidR="009E747A" w:rsidRPr="00DF6A47" w:rsidRDefault="009E747A" w:rsidP="009E747A">
            <w:pPr>
              <w:jc w:val="center"/>
            </w:pPr>
            <w:r>
              <w:t>Synapse pruning</w:t>
            </w:r>
          </w:p>
        </w:tc>
        <w:tc>
          <w:tcPr>
            <w:tcW w:w="1188" w:type="dxa"/>
          </w:tcPr>
          <w:p w14:paraId="27348E6B" w14:textId="77777777" w:rsidR="009E747A" w:rsidRDefault="009E747A" w:rsidP="009E747A">
            <w:pPr>
              <w:jc w:val="center"/>
            </w:pPr>
            <w:r>
              <w:t>&lt;1.0e-16</w:t>
            </w:r>
          </w:p>
          <w:p w14:paraId="0E883CB1" w14:textId="77777777" w:rsidR="009E747A" w:rsidRPr="00DF6A47" w:rsidRDefault="009E747A" w:rsidP="009E747A">
            <w:pPr>
              <w:jc w:val="center"/>
            </w:pPr>
          </w:p>
        </w:tc>
        <w:tc>
          <w:tcPr>
            <w:tcW w:w="1823" w:type="dxa"/>
            <w:hideMark/>
          </w:tcPr>
          <w:p w14:paraId="1AC731F8" w14:textId="7650A2F3" w:rsidR="009E747A" w:rsidRPr="00DF6A47" w:rsidRDefault="009E747A" w:rsidP="009E747A">
            <w:pPr>
              <w:spacing w:after="160" w:line="259" w:lineRule="auto"/>
              <w:jc w:val="center"/>
            </w:pPr>
            <w:r w:rsidRPr="00DF6A47">
              <w:t>9</w:t>
            </w:r>
          </w:p>
        </w:tc>
        <w:tc>
          <w:tcPr>
            <w:tcW w:w="236" w:type="dxa"/>
          </w:tcPr>
          <w:p w14:paraId="6B74AE3A" w14:textId="39571172" w:rsidR="009E747A" w:rsidRPr="00DF6A47" w:rsidRDefault="009E747A" w:rsidP="009E747A">
            <w:pPr>
              <w:jc w:val="center"/>
            </w:pPr>
          </w:p>
        </w:tc>
        <w:tc>
          <w:tcPr>
            <w:tcW w:w="3555" w:type="dxa"/>
          </w:tcPr>
          <w:p w14:paraId="1ADBF7EB" w14:textId="77777777" w:rsidR="009E747A" w:rsidRDefault="006A43CB" w:rsidP="009E747A">
            <w:pPr>
              <w:jc w:val="center"/>
            </w:pPr>
            <w:r>
              <w:t>IL-33 mediated signaling pathway</w:t>
            </w:r>
          </w:p>
          <w:p w14:paraId="24822D2F" w14:textId="38790B58" w:rsidR="006A43CB" w:rsidRPr="00DF6A47" w:rsidRDefault="006A43CB" w:rsidP="009E747A">
            <w:pPr>
              <w:jc w:val="center"/>
            </w:pPr>
            <w:r>
              <w:t>Pos regulation of IgG, IL-5, IL-13 and IL-6 secretion</w:t>
            </w:r>
          </w:p>
        </w:tc>
        <w:tc>
          <w:tcPr>
            <w:tcW w:w="694" w:type="dxa"/>
          </w:tcPr>
          <w:p w14:paraId="3BE11746" w14:textId="7BAFDB6F" w:rsidR="009E747A" w:rsidRPr="00DF6A47" w:rsidRDefault="009E747A" w:rsidP="009E747A">
            <w:pPr>
              <w:jc w:val="center"/>
            </w:pPr>
          </w:p>
        </w:tc>
        <w:tc>
          <w:tcPr>
            <w:tcW w:w="1162" w:type="dxa"/>
          </w:tcPr>
          <w:p w14:paraId="10352D1B" w14:textId="4F279F49" w:rsidR="009E747A" w:rsidRPr="00DF6A47" w:rsidRDefault="006A43CB" w:rsidP="009E747A">
            <w:pPr>
              <w:jc w:val="center"/>
            </w:pPr>
            <w:r>
              <w:t>0.000471</w:t>
            </w:r>
          </w:p>
        </w:tc>
      </w:tr>
      <w:tr w:rsidR="0080725C" w:rsidRPr="00DF6A47" w14:paraId="5970F865" w14:textId="63103175" w:rsidTr="006E4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7"/>
        </w:trPr>
        <w:tc>
          <w:tcPr>
            <w:tcW w:w="1551" w:type="dxa"/>
          </w:tcPr>
          <w:p w14:paraId="0727BA25" w14:textId="77777777" w:rsidR="00432C00" w:rsidRPr="00DF6A47" w:rsidRDefault="00432C00" w:rsidP="00432C00">
            <w:r w:rsidRPr="00DF6A47">
              <w:t>Fat</w:t>
            </w:r>
            <w:r>
              <w:t>-</w:t>
            </w:r>
            <w:r w:rsidRPr="00DF6A47">
              <w:t>1 DE+TPPU vs.</w:t>
            </w:r>
            <w:r>
              <w:t xml:space="preserve"> WT DE+TPPU</w:t>
            </w:r>
          </w:p>
        </w:tc>
        <w:tc>
          <w:tcPr>
            <w:tcW w:w="1684" w:type="dxa"/>
          </w:tcPr>
          <w:p w14:paraId="1A1CE41A" w14:textId="77777777" w:rsidR="00432C00" w:rsidRPr="00DF6A47" w:rsidRDefault="00432C00" w:rsidP="00432C00">
            <w:pPr>
              <w:jc w:val="center"/>
            </w:pPr>
            <w:r>
              <w:t>43</w:t>
            </w:r>
          </w:p>
        </w:tc>
        <w:tc>
          <w:tcPr>
            <w:tcW w:w="3103" w:type="dxa"/>
          </w:tcPr>
          <w:p w14:paraId="39D0B3E6" w14:textId="77777777" w:rsidR="00432C00" w:rsidRDefault="00432C00" w:rsidP="00432C00">
            <w:pPr>
              <w:jc w:val="center"/>
            </w:pPr>
            <w:r>
              <w:t>Pos reg hematopoietic stem cell migration</w:t>
            </w:r>
          </w:p>
          <w:p w14:paraId="16926237" w14:textId="7405EBF9" w:rsidR="00432C00" w:rsidRDefault="00432C00" w:rsidP="00432C00">
            <w:pPr>
              <w:jc w:val="center"/>
            </w:pPr>
            <w:r>
              <w:t>Neg reg hippocampal neuron apoptotic process</w:t>
            </w:r>
          </w:p>
          <w:p w14:paraId="2C0A1CFD" w14:textId="223A93F0" w:rsidR="00432C00" w:rsidRDefault="00432C00" w:rsidP="00432C00">
            <w:pPr>
              <w:jc w:val="center"/>
            </w:pPr>
            <w:r>
              <w:t>Antigen processing and presentation of exogenous peptide via MHC Class I</w:t>
            </w:r>
          </w:p>
          <w:p w14:paraId="02F91E41" w14:textId="5702526D" w:rsidR="00432C00" w:rsidRDefault="00432C00" w:rsidP="00B875BB">
            <w:pPr>
              <w:jc w:val="center"/>
            </w:pPr>
            <w:r>
              <w:t>Macrophage colony-stimulating factor signaling pathway</w:t>
            </w:r>
          </w:p>
          <w:p w14:paraId="5DC7D6E9" w14:textId="77777777" w:rsidR="00432C00" w:rsidRDefault="00432C00" w:rsidP="00432C00">
            <w:pPr>
              <w:jc w:val="center"/>
            </w:pPr>
          </w:p>
        </w:tc>
        <w:tc>
          <w:tcPr>
            <w:tcW w:w="1188" w:type="dxa"/>
          </w:tcPr>
          <w:p w14:paraId="461A5E8B" w14:textId="77777777" w:rsidR="00432C00" w:rsidRDefault="00432C00" w:rsidP="00432C00">
            <w:pPr>
              <w:jc w:val="center"/>
            </w:pPr>
            <w:r>
              <w:t>&lt;1.0e-16</w:t>
            </w:r>
          </w:p>
          <w:p w14:paraId="0B8DFBB1" w14:textId="77777777" w:rsidR="00432C00" w:rsidRDefault="00432C00" w:rsidP="00432C00">
            <w:pPr>
              <w:jc w:val="center"/>
            </w:pPr>
          </w:p>
        </w:tc>
        <w:tc>
          <w:tcPr>
            <w:tcW w:w="1823" w:type="dxa"/>
          </w:tcPr>
          <w:p w14:paraId="616777EF" w14:textId="1B8D01E2" w:rsidR="00432C00" w:rsidRPr="00DF6A47" w:rsidRDefault="00432C00" w:rsidP="00432C00">
            <w:pPr>
              <w:jc w:val="center"/>
            </w:pPr>
            <w:r>
              <w:t>4</w:t>
            </w:r>
          </w:p>
        </w:tc>
        <w:tc>
          <w:tcPr>
            <w:tcW w:w="236" w:type="dxa"/>
          </w:tcPr>
          <w:p w14:paraId="7E2367D4" w14:textId="77777777" w:rsidR="00432C00" w:rsidRDefault="00432C00" w:rsidP="00432C00">
            <w:pPr>
              <w:jc w:val="center"/>
            </w:pPr>
          </w:p>
        </w:tc>
        <w:tc>
          <w:tcPr>
            <w:tcW w:w="3555" w:type="dxa"/>
          </w:tcPr>
          <w:p w14:paraId="3965FD15" w14:textId="1A64DCCF" w:rsidR="00432C00" w:rsidRDefault="0090049F" w:rsidP="00432C00">
            <w:pPr>
              <w:jc w:val="center"/>
            </w:pPr>
            <w:r>
              <w:t xml:space="preserve">Cell autonomous role of endothelial GTP cyclohydrolase1 and tetrahydrobiopterin in blood pressure regulation </w:t>
            </w:r>
          </w:p>
        </w:tc>
        <w:tc>
          <w:tcPr>
            <w:tcW w:w="694" w:type="dxa"/>
          </w:tcPr>
          <w:p w14:paraId="45CFC01E" w14:textId="310C214B" w:rsidR="00432C00" w:rsidRDefault="00432C00" w:rsidP="00432C00">
            <w:pPr>
              <w:jc w:val="center"/>
            </w:pPr>
          </w:p>
        </w:tc>
        <w:tc>
          <w:tcPr>
            <w:tcW w:w="1162" w:type="dxa"/>
          </w:tcPr>
          <w:p w14:paraId="7F464EBC" w14:textId="5E992F65" w:rsidR="00432C00" w:rsidRDefault="00DA1417" w:rsidP="00432C00">
            <w:pPr>
              <w:jc w:val="center"/>
            </w:pPr>
            <w:r>
              <w:rPr>
                <w:rFonts w:ascii="Roboto" w:hAnsi="Roboto"/>
                <w:color w:val="404040"/>
                <w:sz w:val="20"/>
                <w:szCs w:val="20"/>
                <w:shd w:val="clear" w:color="auto" w:fill="FFFFFF"/>
              </w:rPr>
              <w:t>0.109</w:t>
            </w:r>
          </w:p>
        </w:tc>
      </w:tr>
    </w:tbl>
    <w:p w14:paraId="77D71A15" w14:textId="35BC1381" w:rsidR="00DF6A47" w:rsidRDefault="00DF6A47" w:rsidP="0090049F"/>
    <w:sectPr w:rsidR="00DF6A47" w:rsidSect="009E74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Roboto">
    <w:altName w:val="Roboto"/>
    <w:charset w:val="00"/>
    <w:family w:val="auto"/>
    <w:pitch w:val="variable"/>
    <w:sig w:usb0="E00002FF" w:usb1="5000205B" w:usb2="0000002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A47"/>
    <w:rsid w:val="000200E9"/>
    <w:rsid w:val="00264579"/>
    <w:rsid w:val="00315519"/>
    <w:rsid w:val="00326155"/>
    <w:rsid w:val="003742CD"/>
    <w:rsid w:val="0038182C"/>
    <w:rsid w:val="003C73D6"/>
    <w:rsid w:val="00432C00"/>
    <w:rsid w:val="00497252"/>
    <w:rsid w:val="00591EEE"/>
    <w:rsid w:val="005F1672"/>
    <w:rsid w:val="00606F3C"/>
    <w:rsid w:val="006A43CB"/>
    <w:rsid w:val="006E48B9"/>
    <w:rsid w:val="00713654"/>
    <w:rsid w:val="007441BD"/>
    <w:rsid w:val="007A10FC"/>
    <w:rsid w:val="007D0E88"/>
    <w:rsid w:val="0080725C"/>
    <w:rsid w:val="00831C42"/>
    <w:rsid w:val="0090049F"/>
    <w:rsid w:val="009A3256"/>
    <w:rsid w:val="009E747A"/>
    <w:rsid w:val="00B163C3"/>
    <w:rsid w:val="00B8164E"/>
    <w:rsid w:val="00B875BB"/>
    <w:rsid w:val="00BA2CFD"/>
    <w:rsid w:val="00BD4943"/>
    <w:rsid w:val="00DA1417"/>
    <w:rsid w:val="00DC77AF"/>
    <w:rsid w:val="00DF6A47"/>
    <w:rsid w:val="00E3438A"/>
    <w:rsid w:val="00E61715"/>
    <w:rsid w:val="00FB2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09D3A"/>
  <w15:chartTrackingRefBased/>
  <w15:docId w15:val="{A4ABCE18-8AB5-43CC-A66C-3D4595764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DF6A4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0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3</TotalTime>
  <Pages>2</Pages>
  <Words>28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zu ulu</dc:creator>
  <cp:keywords/>
  <dc:description/>
  <cp:lastModifiedBy>Stefan Ursu</cp:lastModifiedBy>
  <cp:revision>22</cp:revision>
  <dcterms:created xsi:type="dcterms:W3CDTF">2021-08-19T21:22:00Z</dcterms:created>
  <dcterms:modified xsi:type="dcterms:W3CDTF">2021-08-23T20:13:00Z</dcterms:modified>
</cp:coreProperties>
</file>